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5DBC7" w14:textId="605A7AD8" w:rsidR="008512D9" w:rsidRDefault="008512D9" w:rsidP="008512D9">
      <w:pPr>
        <w:jc w:val="center"/>
      </w:pPr>
      <w:r w:rsidRPr="00CE6A19">
        <w:rPr>
          <w:noProof/>
          <w:color w:val="000000" w:themeColor="text1"/>
          <w:szCs w:val="22"/>
        </w:rPr>
        <w:drawing>
          <wp:inline distT="0" distB="0" distL="0" distR="0" wp14:anchorId="0A2788F6" wp14:editId="29BE0CB3">
            <wp:extent cx="3958781" cy="2631831"/>
            <wp:effectExtent l="0" t="0" r="3810" b="0"/>
            <wp:docPr id="1853671139" name="Picture 1" descr="A person in a hospital b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671139" name="Picture 1" descr="A person in a hospital be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878" cy="265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BEE7D" w14:textId="4542BEF7" w:rsidR="008512D9" w:rsidRPr="00CE6A19" w:rsidRDefault="00F053CC" w:rsidP="008512D9">
      <w:pPr>
        <w:pStyle w:val="SMHeading"/>
        <w:rPr>
          <w:color w:val="000000" w:themeColor="text1"/>
        </w:rPr>
      </w:pPr>
      <w:bookmarkStart w:id="0" w:name="_Toc179293614"/>
      <w:bookmarkStart w:id="1" w:name="_Toc179293662"/>
      <w:r>
        <w:rPr>
          <w:color w:val="000000" w:themeColor="text1"/>
        </w:rPr>
        <w:t xml:space="preserve">S16 </w:t>
      </w:r>
      <w:bookmarkStart w:id="2" w:name="_GoBack"/>
      <w:bookmarkEnd w:id="2"/>
      <w:r>
        <w:rPr>
          <w:color w:val="000000" w:themeColor="text1"/>
        </w:rPr>
        <w:t>Fig</w:t>
      </w:r>
      <w:r w:rsidR="008512D9" w:rsidRPr="00CE6A19">
        <w:rPr>
          <w:color w:val="000000" w:themeColor="text1"/>
        </w:rPr>
        <w:t>. Illustration of recording setup.</w:t>
      </w:r>
      <w:bookmarkEnd w:id="0"/>
      <w:bookmarkEnd w:id="1"/>
    </w:p>
    <w:p w14:paraId="6C88EA94" w14:textId="77777777" w:rsidR="008512D9" w:rsidRPr="00CE6A19" w:rsidRDefault="008512D9" w:rsidP="008512D9">
      <w:pPr>
        <w:pStyle w:val="SMcaption"/>
        <w:jc w:val="both"/>
        <w:rPr>
          <w:color w:val="000000" w:themeColor="text1"/>
        </w:rPr>
      </w:pPr>
      <w:r w:rsidRPr="00CE6A19">
        <w:rPr>
          <w:color w:val="000000" w:themeColor="text1"/>
        </w:rPr>
        <w:t>A patient performing an intraoperative task using a joystick. It illustrates the patient's positioning within an intraoperative CT scanner, offering a practical context to our study's methodology.</w:t>
      </w:r>
    </w:p>
    <w:p w14:paraId="64C0037E" w14:textId="77777777" w:rsidR="008512D9" w:rsidRDefault="008512D9"/>
    <w:sectPr w:rsidR="00851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D9"/>
    <w:rsid w:val="002855D9"/>
    <w:rsid w:val="008512D9"/>
    <w:rsid w:val="00F0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F455C"/>
  <w15:chartTrackingRefBased/>
  <w15:docId w15:val="{060525B6-8A35-47C5-A14E-680C5468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2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2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2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2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2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2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2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2D9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8512D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8512D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i_lq6ktahu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Livia</cp:lastModifiedBy>
  <cp:revision>2</cp:revision>
  <dcterms:created xsi:type="dcterms:W3CDTF">2024-12-17T13:20:00Z</dcterms:created>
  <dcterms:modified xsi:type="dcterms:W3CDTF">2024-12-18T12:59:00Z</dcterms:modified>
</cp:coreProperties>
</file>